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8436D" w14:textId="089C6E39" w:rsidR="00F77796" w:rsidRPr="005D50D7" w:rsidRDefault="00F77796" w:rsidP="00F7779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D50D7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A22BCD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5D50D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73682155"/>
      <w:r w:rsidRPr="005D50D7">
        <w:rPr>
          <w:rFonts w:ascii="Times New Roman" w:hAnsi="Times New Roman" w:cs="Times New Roman"/>
          <w:b/>
          <w:bCs/>
          <w:sz w:val="20"/>
          <w:szCs w:val="20"/>
        </w:rPr>
        <w:t xml:space="preserve">Predicted CTL epitopes </w:t>
      </w:r>
      <w:bookmarkEnd w:id="0"/>
    </w:p>
    <w:tbl>
      <w:tblPr>
        <w:tblW w:w="102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668"/>
        <w:gridCol w:w="6129"/>
        <w:gridCol w:w="1397"/>
        <w:gridCol w:w="1705"/>
        <w:gridCol w:w="960"/>
        <w:gridCol w:w="1441"/>
        <w:gridCol w:w="815"/>
        <w:gridCol w:w="1586"/>
        <w:gridCol w:w="1838"/>
      </w:tblGrid>
      <w:tr w:rsidR="00F77796" w:rsidRPr="0027193D" w14:paraId="32B9E01B" w14:textId="77777777" w:rsidTr="004E1996">
        <w:trPr>
          <w:trHeight w:val="290"/>
        </w:trPr>
        <w:tc>
          <w:tcPr>
            <w:tcW w:w="267" w:type="pct"/>
            <w:shd w:val="clear" w:color="auto" w:fill="auto"/>
            <w:noWrap/>
            <w:hideMark/>
          </w:tcPr>
          <w:p w14:paraId="74EF6D0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rotein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36D43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eptide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277A8E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 class I alleles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3969F5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ntigenicity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46BEA7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Immunogenicity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B0F3FB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city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30CDB0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icity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F3C4DC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7808CC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utoimmunity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9A5A50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onservancy (%)</w:t>
            </w:r>
          </w:p>
        </w:tc>
      </w:tr>
      <w:tr w:rsidR="00F77796" w:rsidRPr="0027193D" w14:paraId="5F2EC6AC" w14:textId="77777777" w:rsidTr="004E1996">
        <w:trPr>
          <w:trHeight w:val="290"/>
        </w:trPr>
        <w:tc>
          <w:tcPr>
            <w:tcW w:w="267" w:type="pct"/>
            <w:vMerge w:val="restart"/>
            <w:shd w:val="clear" w:color="auto" w:fill="auto"/>
            <w:noWrap/>
            <w:hideMark/>
          </w:tcPr>
          <w:p w14:paraId="1FD7335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Bc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DDA628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RQAILCW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E02DCE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2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7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EE0D65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305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28CAF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227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A2992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7E68FC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32663C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2CF137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D29FF2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2.37</w:t>
            </w:r>
          </w:p>
        </w:tc>
      </w:tr>
      <w:tr w:rsidR="00F77796" w:rsidRPr="0027193D" w14:paraId="008640F1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0889B37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3B7419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PCNFFTS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85BB83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1B7BE1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3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10498E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36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86B9FC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3DC78E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C17A5F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247B3D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3CB7CF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82</w:t>
            </w:r>
          </w:p>
        </w:tc>
      </w:tr>
      <w:tr w:rsidR="00F77796" w:rsidRPr="0027193D" w14:paraId="5D3DAEC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97617EC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2807F5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PILSTLPE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6A12FC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0B2A79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20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0D4CCA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083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EBB4F3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2DA240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5A50BD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7C4152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86BDE5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8.58</w:t>
            </w:r>
          </w:p>
        </w:tc>
      </w:tr>
      <w:tr w:rsidR="00F77796" w:rsidRPr="0027193D" w14:paraId="151C2ED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2662BC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44A97EC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SALYREA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57269B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14DA8B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8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B4EEA5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540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D80243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7F9D11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5D8558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756BA3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531DDF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4.23</w:t>
            </w:r>
          </w:p>
        </w:tc>
      </w:tr>
      <w:tr w:rsidR="00F77796" w:rsidRPr="0027193D" w14:paraId="09AA3FA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53E6C56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6CF04D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SRELVVSY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EF9B7F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9E42F1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6:01, HLA-A*29:01, HLA-A*30:01, HLA-A*30:02, HLA-A*32:01, HLA-A*34:01, HLA-B*15:01, HLA-B*15:02, HLA-B*15:12, HLA-B*15:13, HLA-B*15:17, HLA-B*15:21, HLA-B*15:25, HLA-B*15:32, HLA-B*35:01, HLA-B*35:05, HLA-B*35:30, HLA-B*57:01, and HLA-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D14904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64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8EF90C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37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9927A8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373BBD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9FA6B1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6EC3E5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02013F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0.75</w:t>
            </w:r>
          </w:p>
        </w:tc>
      </w:tr>
      <w:tr w:rsidR="00F77796" w:rsidRPr="0027193D" w14:paraId="35F701FA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3588C2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704E37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SVELLSF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1975AB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681174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4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167843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216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B48285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A4177B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C9977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67DC3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1CE64A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9.23</w:t>
            </w:r>
          </w:p>
        </w:tc>
      </w:tr>
      <w:tr w:rsidR="00F77796" w:rsidRPr="0027193D" w14:paraId="40BF2E2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013A1F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C39923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YRPPNAPI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7AC249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0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205C85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63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2E3B70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15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4F25AD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092EFB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0045AD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21DA58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663E11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3.1</w:t>
            </w:r>
          </w:p>
        </w:tc>
      </w:tr>
      <w:tr w:rsidR="00F77796" w:rsidRPr="0027193D" w14:paraId="22A9A778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159B51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9849B3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SPHHTAL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F43ED8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BFCBAE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17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99AD56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235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3F8E38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E3E4EB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75DDE8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72EAF0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4FE164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2.94</w:t>
            </w:r>
          </w:p>
        </w:tc>
      </w:tr>
      <w:tr w:rsidR="00F77796" w:rsidRPr="0027193D" w14:paraId="3761B5D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18A5BD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3F3331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DPARDVLC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3FC7C6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83C92D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79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6D9464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43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868D56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8D077B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08D550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90424E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F082AE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0.83</w:t>
            </w:r>
          </w:p>
        </w:tc>
      </w:tr>
      <w:tr w:rsidR="00F77796" w:rsidRPr="0027193D" w14:paraId="3769A8BB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A8979C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4711B97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DPASRELV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E059CF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9F41FC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5:02, HLA-B*35:03, HLA-B*51:01, and HLA-B*51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864990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89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64FC32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56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CFEF46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BF20A1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F7956C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D026B3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0D7872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3.97</w:t>
            </w:r>
          </w:p>
        </w:tc>
      </w:tr>
      <w:tr w:rsidR="00F77796" w:rsidRPr="0027193D" w14:paraId="4899C7B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B7AF08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66AB97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FGASVEL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75A1A9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6BBFA1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68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47509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61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8F6D39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01F340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81B958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5455E7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1453F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9.33</w:t>
            </w:r>
          </w:p>
        </w:tc>
      </w:tr>
      <w:tr w:rsidR="00F77796" w:rsidRPr="0027193D" w14:paraId="2D58C554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E90469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FF02FA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HCSPHHT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C5FC5C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0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8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1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132FCB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67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C15023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143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D03EC9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A988EE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9AE641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243C1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C741BB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2.96</w:t>
            </w:r>
          </w:p>
        </w:tc>
      </w:tr>
      <w:tr w:rsidR="00F77796" w:rsidRPr="0027193D" w14:paraId="008727C8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196ECAD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602756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LMNLATW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75FA28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AE9E2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37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99FD52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24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3C0E82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A96CF5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69E5A2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3F4B66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E063E0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4.69</w:t>
            </w:r>
          </w:p>
        </w:tc>
      </w:tr>
      <w:tr w:rsidR="00F77796" w:rsidRPr="0027193D" w14:paraId="3115E55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C0DD9D4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A6A805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LVVSYVN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2CB801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68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3FE12C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82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523320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785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242862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D20DFE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1399B8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A1117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CBBF0E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0.15</w:t>
            </w:r>
          </w:p>
        </w:tc>
      </w:tr>
      <w:tr w:rsidR="00F77796" w:rsidRPr="0027193D" w14:paraId="7F88CA8D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00C64D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685805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SPEHCSPH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A98991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B34DB6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5D190B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68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3A9092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6D10D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CF3B31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C2B671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81E5AA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2.47</w:t>
            </w:r>
          </w:p>
        </w:tc>
      </w:tr>
      <w:tr w:rsidR="00F77796" w:rsidRPr="0027193D" w14:paraId="15A78EBA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DCF762A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AF4F54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YLVSFGVW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273BF8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D88549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56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2232DC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397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AA0303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E6690A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FC885C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AC0E9C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5D6347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8.79</w:t>
            </w:r>
          </w:p>
        </w:tc>
      </w:tr>
      <w:tr w:rsidR="00F77796" w:rsidRPr="0027193D" w14:paraId="76D21EB4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81B32B6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675525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FPSIRDL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DE4FF3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51ED2F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25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A912C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204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E585BE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ECB083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E07B2A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85E584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66CCBC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2.41</w:t>
            </w:r>
          </w:p>
        </w:tc>
      </w:tr>
      <w:tr w:rsidR="00F77796" w:rsidRPr="0027193D" w14:paraId="0A0F3467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5F0CCEF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1F2DC3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GRETVLEY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CF8144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6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9F41FC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9:01, HLA-A*30:02, HLA-B*15:01, HLA-B*15:02, HLA-B*15:12, HLA-B*15:13, HLA-B*15:21, HLA-B*15:25, HLA-B*15:32, HLA-B*35:01, HLA-B*35:05,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</w:t>
            </w:r>
            <w:r w:rsidRPr="009F41FC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HLA-B*35:3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42E0AB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49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55E913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433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7F57FF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03AD4D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C02FE3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9E0395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A05580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72.48</w:t>
            </w:r>
          </w:p>
        </w:tc>
      </w:tr>
      <w:tr w:rsidR="00F77796" w:rsidRPr="0027193D" w14:paraId="3DF7C5BD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45A12D0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E905C4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LPSDFFPS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331CC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877165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25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B9FD65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540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DEE112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1141D2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BAFCFF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2CA0C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C46AA1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5.77</w:t>
            </w:r>
          </w:p>
        </w:tc>
      </w:tr>
      <w:tr w:rsidR="00F77796" w:rsidRPr="0027193D" w14:paraId="5E538CC7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569C2E4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5669FD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ASVELLS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D0F9E8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2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B407DB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41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42316C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311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12D35C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E7494D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97FDB5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90F935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5955E6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9.29</w:t>
            </w:r>
          </w:p>
        </w:tc>
      </w:tr>
      <w:tr w:rsidR="00F77796" w:rsidRPr="0027193D" w14:paraId="0910C0C0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64C95B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3179A9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ELMNLATW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B9367C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10128F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17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48D7D3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413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30ABAD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DAECBF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5D3478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56BE87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7C343E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3.43</w:t>
            </w:r>
          </w:p>
        </w:tc>
      </w:tr>
      <w:tr w:rsidR="00F77796" w:rsidRPr="0027193D" w14:paraId="32FBC41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2BF325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BFAC3A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LKIRQLLW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E303F7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2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BFFD71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541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0EAF71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05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1167C4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6ABB0B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3A6ABB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C15E8B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F8D83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8.05</w:t>
            </w:r>
          </w:p>
        </w:tc>
      </w:tr>
      <w:tr w:rsidR="00F77796" w:rsidRPr="0027193D" w14:paraId="6E0DB498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F9E44FF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5C9F60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RETVLEY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FEF588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8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C234C7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8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13957E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836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FED4D3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DB9432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751094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ADDBCC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7A05C9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72.46</w:t>
            </w:r>
          </w:p>
        </w:tc>
      </w:tr>
      <w:tr w:rsidR="00F77796" w:rsidRPr="0027193D" w14:paraId="5B8D51D1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ED628F3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8EDC45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VWIRTPP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4917A0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C02F1C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44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80313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769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90366A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287306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758975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CB1C56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AEE1AF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0.8</w:t>
            </w:r>
          </w:p>
        </w:tc>
      </w:tr>
      <w:tr w:rsidR="00F77796" w:rsidRPr="0027193D" w14:paraId="329A5AB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788A1D4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1" w:name="_Hlk177873271"/>
          </w:p>
        </w:tc>
        <w:tc>
          <w:tcPr>
            <w:tcW w:w="450" w:type="pct"/>
            <w:shd w:val="clear" w:color="auto" w:fill="auto"/>
            <w:noWrap/>
            <w:hideMark/>
          </w:tcPr>
          <w:p w14:paraId="2FB5393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CSPHHTA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6613F8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, HLA-B*35:02, HLA-B*35:03, and HLA-B*39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BCF3FF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38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8D5AE5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527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88EF22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EEC061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FB1ED2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7E4D54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0D7D1D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2.95</w:t>
            </w:r>
          </w:p>
        </w:tc>
      </w:tr>
      <w:bookmarkEnd w:id="1"/>
      <w:tr w:rsidR="00F77796" w:rsidRPr="0027193D" w14:paraId="2D0E48D0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6979D2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17516F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HTALRQAI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3FE0EB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0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8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1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48763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09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8F8DB6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149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070B1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F413C3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4AFA8C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1EAA6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21364C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1.22</w:t>
            </w:r>
          </w:p>
        </w:tc>
      </w:tr>
      <w:tr w:rsidR="00F77796" w:rsidRPr="0027193D" w14:paraId="36467C6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80C2C94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616FB8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ISCLTFG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ABBB0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3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D80246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.688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8008FB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363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896C1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A85E59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DC641D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9D91A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8CDB28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39</w:t>
            </w:r>
          </w:p>
        </w:tc>
      </w:tr>
      <w:tr w:rsidR="00F77796" w:rsidRPr="0027193D" w14:paraId="78723C8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920087C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CF261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TALRQAI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98BA22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CD8DAF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79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655B21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536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09DED3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5A1BD5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8EA214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90A823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333773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2.47</w:t>
            </w:r>
          </w:p>
        </w:tc>
      </w:tr>
      <w:tr w:rsidR="00F77796" w:rsidRPr="0027193D" w14:paraId="0EC8BAE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188A09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185BED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IRQLLWFHI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2F5F20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051CBE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D095E4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666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73DD0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6F2E29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EEB38F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0F5E0A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3B76C7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7.66</w:t>
            </w:r>
          </w:p>
        </w:tc>
      </w:tr>
      <w:tr w:rsidR="00F77796" w:rsidRPr="0027193D" w14:paraId="11F2B0C0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5B6965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8B3705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KEFGASVE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6E8709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3:02, HLA-B*15:10, HLA-B*18:01, HLA-B*18:02, HLA-B*37:01, HLA-B*38:02, HLA-B*39:01, HLA-B*40:01, HLA-B*40:02, HLA-B*40:06, HLA-B*41:01, HLA-B*44:02, HLA-B*44:03, HLA-B*48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2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E33842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62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960BF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478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FABF9C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3998E3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4F104A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D4B870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588F3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9.37</w:t>
            </w:r>
          </w:p>
        </w:tc>
      </w:tr>
      <w:tr w:rsidR="00F77796" w:rsidRPr="0027193D" w14:paraId="58124EC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673662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422CD0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ATWVGSN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62107E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C38C16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1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8610EE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641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E86408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F66A89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05E035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1B214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7BD668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5.54</w:t>
            </w:r>
          </w:p>
        </w:tc>
      </w:tr>
      <w:tr w:rsidR="00F77796" w:rsidRPr="0027193D" w14:paraId="199625F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16457E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18CC9D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EDPASRE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1288BF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0, HLA-B*18:01, HLA-B*18:02, HLA-B*37:01, HLA-B*38:02, HLA-B*39:01, HLA-B*39:15, HLA-B*40:01, HLA-B*40:02, HLA-B*40:06, HLA-B*41:01, HLA-B*44:02, HLA-B*44:0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B8F099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91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96F541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94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EFA1B1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BEF5E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90990F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F0A671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D21827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3.83</w:t>
            </w:r>
          </w:p>
        </w:tc>
      </w:tr>
      <w:tr w:rsidR="00F77796" w:rsidRPr="0027193D" w14:paraId="1A686A28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03AF9FA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194BAB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ESPEHCSP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1CC08F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1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B801F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02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D46624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79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035D8C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CCAE63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EEDEF1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8F956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073ED6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3.45</w:t>
            </w:r>
          </w:p>
        </w:tc>
      </w:tr>
      <w:tr w:rsidR="00F77796" w:rsidRPr="0027193D" w14:paraId="44C00C4F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2BD482A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2863F9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EYLVSFG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343210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157163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760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4FAE09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09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786E0B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C66A5F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8FAC3E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739A1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8EDC58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75.06</w:t>
            </w:r>
          </w:p>
        </w:tc>
      </w:tr>
      <w:tr w:rsidR="00F77796" w:rsidRPr="0027193D" w14:paraId="74667A1B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6A50FFD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56315D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LDTASALY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54A4E3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, HLA-A*29:01, HLA-A*30:02, HLA-B*15:02, HLA-B*15:02, HLA-B*15:2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2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EA6B3A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34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C45C45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448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B89EE7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58DE8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029DD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11761E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91421E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4.39</w:t>
            </w:r>
          </w:p>
        </w:tc>
      </w:tr>
      <w:tr w:rsidR="00F77796" w:rsidRPr="0027193D" w14:paraId="7E40EED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A674510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6D135F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LSFLPSD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310966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2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E65E9E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53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6CBBEA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83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15ED8A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EAB38E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9B3619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1B2DB8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59DB5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6.58</w:t>
            </w:r>
          </w:p>
        </w:tc>
      </w:tr>
      <w:tr w:rsidR="00F77796" w:rsidRPr="0027193D" w14:paraId="7C44100D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C186E5A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04E330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LWFHISC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309A16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1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38226C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669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315FD1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753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D9ACAE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665A85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4F8484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3F9C5D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02811E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6.55</w:t>
            </w:r>
          </w:p>
        </w:tc>
      </w:tr>
      <w:tr w:rsidR="00F77796" w:rsidRPr="0027193D" w14:paraId="5891710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A28BEF4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83276C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PSDFFPSI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303657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5, HLA-B*35:01, HLA-B*35:02, HLA-B*35:03, HLA-B*35:05, HLA-B*35:30, HLA-B*51:01, HLA-B*51:02, HLA-B*53:01 and HLA-B*5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4596B4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43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574D71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6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6D2AF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D16C8E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E2651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F11D14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9965D9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2.3</w:t>
            </w:r>
          </w:p>
        </w:tc>
      </w:tr>
      <w:tr w:rsidR="00F77796" w:rsidRPr="0027193D" w14:paraId="75A91F0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EA9E71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7135D7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PSPSPSA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CF628B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A862B4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12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836773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531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C87621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0CA537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CF19B0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BD64E3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7835D9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.09</w:t>
            </w:r>
          </w:p>
        </w:tc>
      </w:tr>
      <w:tr w:rsidR="00F77796" w:rsidRPr="0027193D" w14:paraId="1F88DF1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4180E7B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9F074B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PVCAFSS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8B9E62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EBF019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564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0ACEA4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288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4A4794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4CCE68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3B4345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349A88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BD32D9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9.43</w:t>
            </w:r>
          </w:p>
        </w:tc>
      </w:tr>
      <w:tr w:rsidR="00F77796" w:rsidRPr="0027193D" w14:paraId="2B2492BA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0E311C0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22CECE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SFLPSDF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08876C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2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_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E41F14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8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2D350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525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FD5275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F51E1E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35463D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785F6E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95EF6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6.46</w:t>
            </w:r>
          </w:p>
        </w:tc>
      </w:tr>
      <w:tr w:rsidR="00F77796" w:rsidRPr="0027193D" w14:paraId="38330B50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51DC2D0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1C765D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TFGRETV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99B303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194930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881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BD95B7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736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C96E1F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36777B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36900D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E525C5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8ADA22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72.36</w:t>
            </w:r>
          </w:p>
        </w:tc>
      </w:tr>
      <w:tr w:rsidR="00F77796" w:rsidRPr="0027193D" w14:paraId="01B8C21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945BED4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3B6786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VSFGVWI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A36A3E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3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D3B62A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40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A44C3A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006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1220A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17C6C3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D50F61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5FE98D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33A616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8.85</w:t>
            </w:r>
          </w:p>
        </w:tc>
      </w:tr>
      <w:tr w:rsidR="00F77796" w:rsidRPr="0027193D" w14:paraId="46F3351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7FA628B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4BA329D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DIDPYKE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D89088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8:01, HLA-B*18:02, HLA-B*37:01, HLA-B*44:02 and HLA-B*44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D19F53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87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7E04F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722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34ABDF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566FBF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ADDB60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69E2A2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CC4DA3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5.38</w:t>
            </w:r>
          </w:p>
        </w:tc>
      </w:tr>
      <w:tr w:rsidR="00F77796" w:rsidRPr="0027193D" w14:paraId="7561A407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B494C8F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460AFE8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GLKIRQL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ED3BFE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C75337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544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74356F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465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D6AE35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8A07C9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FD95E1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0FC588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BDCEC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7.91</w:t>
            </w:r>
          </w:p>
        </w:tc>
      </w:tr>
      <w:tr w:rsidR="00F77796" w:rsidRPr="0027193D" w14:paraId="1BF3C59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DDE95E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F28C3F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AHQVLPK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9F28B6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8DBFDB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9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AA1079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116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EADB30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8B9043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CE32CD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23AECF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9A0E16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1.26</w:t>
            </w:r>
          </w:p>
        </w:tc>
      </w:tr>
      <w:tr w:rsidR="00F77796" w:rsidRPr="0027193D" w14:paraId="1B0692FA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1F04A4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A5DB15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MGLKIRQ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76988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6A2FF4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.173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6275C0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088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F020BD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C8E64F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DC45AC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0DB789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EADC25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7.83</w:t>
            </w:r>
          </w:p>
        </w:tc>
      </w:tr>
      <w:tr w:rsidR="00F77796" w:rsidRPr="0027193D" w14:paraId="3C6C9353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64139FD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F5A8F7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VNMGLKI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03E283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3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B9A709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.789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EDD64A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604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E6B84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DC826C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28484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0CF6AC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03FD8C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1.91</w:t>
            </w:r>
          </w:p>
        </w:tc>
      </w:tr>
      <w:tr w:rsidR="00F77796" w:rsidRPr="0027193D" w14:paraId="7AA7953F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C5CBE1B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CF5DB4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DRGRSPR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EEB6D2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8C7F40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06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9EA39B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335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B4F4A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E1A75F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82C99F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21C522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3889AC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0.98</w:t>
            </w:r>
          </w:p>
        </w:tc>
      </w:tr>
      <w:tr w:rsidR="00F77796" w:rsidRPr="0027193D" w14:paraId="48070FE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A157C83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556735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ETVLEYL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093FB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7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AB297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0:01, HLA-B*40:02, HLA-B*40:06 and HLA-B*44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81C3DB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20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E779A2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279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D617E6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03AB35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6FE275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F37B9D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7E1AF1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72.46</w:t>
            </w:r>
          </w:p>
        </w:tc>
      </w:tr>
      <w:tr w:rsidR="00F77796" w:rsidRPr="0027193D" w14:paraId="7A8CFDA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1F9BEC6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518920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DRGRSP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AA84B6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5607A8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882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148EF3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05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60E2C4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8C69AE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6327A3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986B2E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F8ACAA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0.81</w:t>
            </w:r>
          </w:p>
        </w:tc>
      </w:tr>
      <w:tr w:rsidR="00F77796" w:rsidRPr="0027193D" w14:paraId="2C88180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DEB9DC1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30F9D8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RRSQSP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91A0DA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78B2E9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79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188208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473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E55305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52D3EA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3C9182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4AFA22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0ED595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03</w:t>
            </w:r>
          </w:p>
        </w:tc>
      </w:tr>
      <w:tr w:rsidR="00F77796" w:rsidRPr="0027193D" w14:paraId="0E78AE7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C0F50DC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29DFEB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RRSQSRE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241C59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04514B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25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539279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106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CB0CE0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5DBE9C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0A398C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F2A152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C7ACF8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24</w:t>
            </w:r>
          </w:p>
        </w:tc>
      </w:tr>
      <w:tr w:rsidR="00F77796" w:rsidRPr="0027193D" w14:paraId="3444F74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6C9A9BA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41811BA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RSQSPR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10E189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4D2A45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03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FF8442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973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25B40C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1D08CD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8B74A9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AB5C88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ADA503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23</w:t>
            </w:r>
          </w:p>
        </w:tc>
      </w:tr>
      <w:tr w:rsidR="00F77796" w:rsidRPr="0027193D" w14:paraId="7D5FBD87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4CFEEDB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480B360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RSQSRES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123942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CF7D3E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79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A88BA5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160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A61F78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B61879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79AFFB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051369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6A75B2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3.83</w:t>
            </w:r>
          </w:p>
        </w:tc>
      </w:tr>
      <w:tr w:rsidR="00F77796" w:rsidRPr="0027193D" w14:paraId="6E3BCC7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CF6DB41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546262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RTPSPR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F32825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FBEBA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87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3015B2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897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611E1D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712FC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E6EC30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A3D94C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782567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61</w:t>
            </w:r>
          </w:p>
        </w:tc>
      </w:tr>
      <w:tr w:rsidR="00F77796" w:rsidRPr="0027193D" w14:paraId="0D01466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720357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9B00BA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SQSRESQ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1BB849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1DB8CE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41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EBA06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678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193D6D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FA5A5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0CC51C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96A5DC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09C088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2.71</w:t>
            </w:r>
          </w:p>
        </w:tc>
      </w:tr>
      <w:tr w:rsidR="00F77796" w:rsidRPr="0027193D" w14:paraId="2EAF3E9A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4F74301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CD21F7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SQSPRR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40D97C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884AA0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84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47C78C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94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631819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4466DD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CF0394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6D23BC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A4BF2D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11</w:t>
            </w:r>
          </w:p>
        </w:tc>
      </w:tr>
      <w:tr w:rsidR="00F77796" w:rsidRPr="0027193D" w14:paraId="78759F0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4016B6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581C62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TPSPRR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E9C86F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5F16FD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47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A5B7B7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961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29C7C9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863959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F6E0C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BE2BB7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43F38D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66</w:t>
            </w:r>
          </w:p>
        </w:tc>
      </w:tr>
      <w:tr w:rsidR="00F77796" w:rsidRPr="0027193D" w14:paraId="27F629F7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362851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599A4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SQSPRRR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259919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0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74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133E24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97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E7C27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922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BFFF55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57374C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954BBC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2B4C3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BB4F3B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6.75</w:t>
            </w:r>
          </w:p>
        </w:tc>
      </w:tr>
      <w:tr w:rsidR="00F77796" w:rsidRPr="0027193D" w14:paraId="103A2388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9B4BFF3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634913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TPSPRRR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9B4A15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0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74: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19E215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94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A72740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582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3DB085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4DACCF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8F6DD4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193BEB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C07544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47</w:t>
            </w:r>
          </w:p>
        </w:tc>
      </w:tr>
      <w:tr w:rsidR="00F77796" w:rsidRPr="0027193D" w14:paraId="31FE2E47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171E12A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8D7CA0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PRRRRSQS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96EF44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09DC09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71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EF29D0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39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C7DE6A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506BD2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E947B1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1439C2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9C9E90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8.85</w:t>
            </w:r>
          </w:p>
        </w:tc>
      </w:tr>
      <w:tr w:rsidR="00F77796" w:rsidRPr="0027193D" w14:paraId="61DB140D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F42271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7E3951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PRRRTPSP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0DC9D6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A8F5BC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051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8C08F3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49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E4364C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A7F30A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C79DC7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A0AC53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A3D044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6.69</w:t>
            </w:r>
          </w:p>
        </w:tc>
      </w:tr>
      <w:tr w:rsidR="00F77796" w:rsidRPr="0027193D" w14:paraId="4B1FD79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C9D304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5511F4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PSPSAVPT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429D5B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3F7942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95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BFCA15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607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5C697B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EB827A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9D5B3B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65B637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B03C81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.62</w:t>
            </w:r>
          </w:p>
        </w:tc>
      </w:tr>
      <w:tr w:rsidR="00F77796" w:rsidRPr="0027193D" w14:paraId="5A2F9D8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F9DE53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7702FE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RELVVSY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5EA631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BE96A9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20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4A9E91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413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560A60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7CD04C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F3CF14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001FAD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7015BE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0.84</w:t>
            </w:r>
          </w:p>
        </w:tc>
      </w:tr>
      <w:tr w:rsidR="00F77796" w:rsidRPr="0027193D" w14:paraId="754B09A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FBB6AD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3FE53F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TLPETTV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EE7AB1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68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2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89C012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91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3E40C0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761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EAF505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6AA495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DCB59E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D43E21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045153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1.09</w:t>
            </w:r>
          </w:p>
        </w:tc>
      </w:tr>
      <w:tr w:rsidR="00F77796" w:rsidRPr="0027193D" w14:paraId="49EB333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ABD9053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556ADC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YVNVNMG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95554C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10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9A32E7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653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439631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87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89B527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9B80C7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4C29A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8BA84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68AE7C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1.64</w:t>
            </w:r>
          </w:p>
        </w:tc>
      </w:tr>
      <w:tr w:rsidR="00F77796" w:rsidRPr="0027193D" w14:paraId="456E6E21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F1857C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43ECAA9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LPETTVV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958296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3:0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4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6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639657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20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2F6EC5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304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5D572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88A783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332116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2D32E5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AA635E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0.6</w:t>
            </w:r>
          </w:p>
        </w:tc>
      </w:tr>
      <w:tr w:rsidR="00F77796" w:rsidRPr="0027193D" w14:paraId="49862D2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883BCF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0F4DC1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PSPRRRRS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CAC5D6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B89479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200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C8B29C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081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1CF195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10C6BE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49497C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39031E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DD6EE7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34</w:t>
            </w:r>
          </w:p>
        </w:tc>
      </w:tr>
      <w:tr w:rsidR="00F77796" w:rsidRPr="0027193D" w14:paraId="1716BB0A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B7E4127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59639C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VLEYLVS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F34560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6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3539BC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2:01, HLA-A*34:01, HLA-B*13:01, HLA-B*15:02, HLA-B*15:13, HLA-B*15:17, HLA-B*15:21, HLA-B*15:25, HLA-B*15:32, HLA-B*35:01, HLA-B*35:05 and HLA-B*35:3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5D4007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33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1228D2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21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58CF1C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B24EB8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26CCB1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2B8603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650DC0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74.38</w:t>
            </w:r>
          </w:p>
        </w:tc>
      </w:tr>
      <w:tr w:rsidR="00F77796" w:rsidRPr="0027193D" w14:paraId="11623AEE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E1230CB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AE6C47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VPTDHGAH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20D136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AAF2DF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23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D832FC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502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CCBD37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27D03C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105D68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803197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9F399D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8.77</w:t>
            </w:r>
          </w:p>
        </w:tc>
      </w:tr>
      <w:tr w:rsidR="00F77796" w:rsidRPr="0027193D" w14:paraId="6BEF6590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07B845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D8FF8A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VWIRTPPAY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744229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9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0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2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BEF2DF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28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1C2521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361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6D4FB0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3AF02E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C0E223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54385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A71D46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0.27</w:t>
            </w:r>
          </w:p>
        </w:tc>
      </w:tr>
      <w:tr w:rsidR="00F77796" w:rsidRPr="0027193D" w14:paraId="33877A1D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A182AD7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C3058B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WFHISCLT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5C9345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2E8990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.083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043BC0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541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191E0A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464BE7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7EB938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3867F2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9C8B2F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7.55</w:t>
            </w:r>
          </w:p>
        </w:tc>
      </w:tr>
      <w:tr w:rsidR="00F77796" w:rsidRPr="0027193D" w14:paraId="1CB57BDD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F647B1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CD2B89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WIRTPPAY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B0011F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3:0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4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74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CBDB82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55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54E62F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654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B37A3C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092E16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DDE43F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2E3792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BABE67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0.23</w:t>
            </w:r>
          </w:p>
        </w:tc>
      </w:tr>
      <w:tr w:rsidR="00F77796" w:rsidRPr="0027193D" w14:paraId="73B7F2ED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95D80D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3246A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YLVSFGVWI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71206F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9A1477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91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B40244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570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6BDB06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624769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FE67AA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7FB9BC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A92FB1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8.93</w:t>
            </w:r>
          </w:p>
        </w:tc>
      </w:tr>
      <w:tr w:rsidR="00F77796" w:rsidRPr="0027193D" w14:paraId="4F189EC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2EF703F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6B20E5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YRPPNAPI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7DDA16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0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8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1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C86FA2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45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136F04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41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3AB918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7F9DBE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776F9A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A552EE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0F416B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4.82</w:t>
            </w:r>
          </w:p>
        </w:tc>
      </w:tr>
      <w:tr w:rsidR="00F77796" w:rsidRPr="0027193D" w14:paraId="3C75CF2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E8F535C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B7DFD4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YVNVNMGLK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B6AC5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A38820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666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4E0E0F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100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2244EA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5EB645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27461F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5DF728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839CCE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4.57</w:t>
            </w:r>
          </w:p>
        </w:tc>
      </w:tr>
      <w:tr w:rsidR="00F77796" w:rsidRPr="0027193D" w14:paraId="1B3CF610" w14:textId="77777777" w:rsidTr="004E1996">
        <w:trPr>
          <w:trHeight w:val="290"/>
        </w:trPr>
        <w:tc>
          <w:tcPr>
            <w:tcW w:w="267" w:type="pct"/>
            <w:vMerge w:val="restart"/>
            <w:shd w:val="clear" w:color="auto" w:fill="auto"/>
            <w:noWrap/>
            <w:hideMark/>
          </w:tcPr>
          <w:p w14:paraId="0E989E81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spellStart"/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Bx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hideMark/>
          </w:tcPr>
          <w:p w14:paraId="1005691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HQVLPKV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A9D9A5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0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3817CC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8:02, HLA-B*39:01, HLA-B*39:15 and HLA-B*4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B3675D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49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3536D1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751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28D80E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996B41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5880AE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F18435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0DD777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1.28</w:t>
            </w:r>
          </w:p>
        </w:tc>
      </w:tr>
      <w:tr w:rsidR="00F77796" w:rsidRPr="0027193D" w14:paraId="2DD23688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CB87186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AE7CD8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RFTSAR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9C3FE6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74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F03406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03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ACBB0B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799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3469CD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6FCC25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9B79D2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415BBF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0D7B1F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7.03</w:t>
            </w:r>
          </w:p>
        </w:tc>
      </w:tr>
      <w:tr w:rsidR="00F77796" w:rsidRPr="0027193D" w14:paraId="15C28B0F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482B9EC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6238D9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MSTTDLE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CFCBC0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6C6BD1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136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1505BE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931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2E219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6F98EB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EE4809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F26A5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8B4A8F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73.15</w:t>
            </w:r>
          </w:p>
        </w:tc>
      </w:tr>
      <w:tr w:rsidR="00F77796" w:rsidRPr="0027193D" w14:paraId="0355003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35D7FEF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501EA9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PCNFFTS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591528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317332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3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C11FE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36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95158E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0CD154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6B5F97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E303EA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BE10A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82</w:t>
            </w:r>
          </w:p>
        </w:tc>
      </w:tr>
      <w:tr w:rsidR="00F77796" w:rsidRPr="0027193D" w14:paraId="7F53E137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EF537E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06FA7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DPARDVLC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67570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5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5:0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3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26AFD0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79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D78E2E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43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1A5CC6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0A04BE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08C189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997F32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558161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0.83</w:t>
            </w:r>
          </w:p>
        </w:tc>
      </w:tr>
      <w:tr w:rsidR="00F77796" w:rsidRPr="0027193D" w14:paraId="5197A9A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FF4070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FBE37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DPASRELV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F5FB26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54AC57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89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085859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56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D62261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95C9B2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0B8C34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B27E5F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4ADFB8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0.05</w:t>
            </w:r>
          </w:p>
        </w:tc>
      </w:tr>
      <w:tr w:rsidR="00F77796" w:rsidRPr="0027193D" w14:paraId="15D37EE0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253973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BDD4AB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AYFKDCV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387FC4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3817CC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5:01, HLA-B*35:05, HLA-B*35:30 and HLA-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2E56F8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43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6F3878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93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7A3DDF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4878AA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EDFD3E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BD23D6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B8B9B5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1.33</w:t>
            </w:r>
          </w:p>
        </w:tc>
      </w:tr>
      <w:tr w:rsidR="00F77796" w:rsidRPr="0027193D" w14:paraId="3B085964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DB70D2C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2813AD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EIRLKVF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2BBD6B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8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0:0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B29580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09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C225F0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52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DA3832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4EA53B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C998AD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96F1B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67B80C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0.4</w:t>
            </w:r>
          </w:p>
        </w:tc>
      </w:tr>
      <w:tr w:rsidR="00F77796" w:rsidRPr="0027193D" w14:paraId="00819D8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A5A17E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D54238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ELGEEIR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FE3E2B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8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8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0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47E275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50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6B7A3F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648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1A54D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33647D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46E43A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525CA2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5CA649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0.47</w:t>
            </w:r>
          </w:p>
        </w:tc>
      </w:tr>
      <w:tr w:rsidR="00F77796" w:rsidRPr="0027193D" w14:paraId="45DB49C0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785A92D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DB7E85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IRLKVFV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359DB9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949061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39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17C136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425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000896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FA515B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B3E84F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87ED06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40E5B8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0.46</w:t>
            </w:r>
          </w:p>
        </w:tc>
      </w:tr>
      <w:tr w:rsidR="00F77796" w:rsidRPr="0027193D" w14:paraId="4E546CC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8A92B90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CF8DA8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TTVNAHQ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1E33A4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68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53F0D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68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EF22C4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442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B9A071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F0F195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14C98A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288AAA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008027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0.81</w:t>
            </w:r>
          </w:p>
        </w:tc>
      </w:tr>
      <w:tr w:rsidR="00F77796" w:rsidRPr="0027193D" w14:paraId="545D0D21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7DDA8F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DA80CA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SSAGPCA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2FB603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0A6816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14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EC051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44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2FB9F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A23225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0E8E42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184AA3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983E7B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4.95</w:t>
            </w:r>
          </w:p>
        </w:tc>
      </w:tr>
      <w:tr w:rsidR="00F77796" w:rsidRPr="0027193D" w14:paraId="44990934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0CD86E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7BE071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VLGGCRHK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021F04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10B396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43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6A69A1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753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072EEA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43A50C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C39A4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A753E3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EE1B99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1.62</w:t>
            </w:r>
          </w:p>
        </w:tc>
      </w:tr>
      <w:tr w:rsidR="00F77796" w:rsidRPr="0027193D" w14:paraId="4804B65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E02F0B3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1D8D09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AESRGRP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5C697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EB0071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178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20D9AA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44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EF3F96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0B499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B82C07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21E701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4C0157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9.85</w:t>
            </w:r>
          </w:p>
        </w:tc>
      </w:tr>
      <w:tr w:rsidR="00F77796" w:rsidRPr="0027193D" w14:paraId="2AFC8DD3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7D443A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53551C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EEIRLKV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98E80E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7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AF305D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2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832E0B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48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2E4AD3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9D703A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8B41FA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12FC29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048915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0.53</w:t>
            </w:r>
          </w:p>
        </w:tc>
      </w:tr>
      <w:tr w:rsidR="00F77796" w:rsidRPr="0027193D" w14:paraId="77576CBB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5D99B9D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833A63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PLGTLPSP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07C26B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5E6A7E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51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CC520C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481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186C7B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AA94A8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B9D88C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594B21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482572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</w:tr>
      <w:tr w:rsidR="00F77796" w:rsidRPr="0027193D" w14:paraId="74D74985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FF326C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E23D9B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SLRGLP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065171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13337E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588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4F55AE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1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3AC7D7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B57527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0039D9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5C05A3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F5256C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5.82</w:t>
            </w:r>
          </w:p>
        </w:tc>
      </w:tr>
      <w:tr w:rsidR="00F77796" w:rsidRPr="0027193D" w14:paraId="2C223084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22C7133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DFF6AF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KRTLGLSAM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AB89EB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7ACC5F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89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A34650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927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713DF5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06C99E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158DF5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97D4E8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73A217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1.47</w:t>
            </w:r>
          </w:p>
        </w:tc>
      </w:tr>
      <w:tr w:rsidR="00F77796" w:rsidRPr="0027193D" w14:paraId="73518521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36ABF57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DF4DB4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KVFVLGGC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58E099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1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512BFF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68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B5C60D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977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FB213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A354AE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986CA8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313476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5A7D98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5.36</w:t>
            </w:r>
          </w:p>
        </w:tc>
      </w:tr>
      <w:tr w:rsidR="00F77796" w:rsidRPr="0027193D" w14:paraId="348825AB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96D48D0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08F16E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EAYFKDC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C6F40E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319268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91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6E899C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92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4606E1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26C396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CE3F8F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0D30AE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B5705D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1.42</w:t>
            </w:r>
          </w:p>
        </w:tc>
      </w:tr>
      <w:tr w:rsidR="00F77796" w:rsidRPr="0027193D" w14:paraId="1A8CD73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619EC6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B8E4E9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PKVLHKRT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D6981F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3AAF64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95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0B6179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605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4B4F9D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DE1871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008836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1A5DE8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356F89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1.79</w:t>
            </w:r>
          </w:p>
        </w:tc>
      </w:tr>
      <w:tr w:rsidR="00F77796" w:rsidRPr="0027193D" w14:paraId="5A64D79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828F83A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46C7991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PSDFFPSI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249074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6A84B2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436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15767B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6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33986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36A599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1FCF71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09EFF0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EAAD2C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2.3</w:t>
            </w:r>
          </w:p>
        </w:tc>
      </w:tr>
      <w:tr w:rsidR="00F77796" w:rsidRPr="0027193D" w14:paraId="3D303924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69AFECAF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D17E9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PSPSPSA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959BAB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3817CC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5, HLA-B*35:01, HLA-B*35:02, HLA-B*35:03, HLA-B*35:05, HLA-B*35:30, HLA-B*51:01, HLA-B*51:02, HLA-B*53:01 and HLA-B*5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25BF37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12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C98DE6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531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F99B12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62EB9F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9A09EE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1FC047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C44244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.09</w:t>
            </w:r>
          </w:p>
        </w:tc>
      </w:tr>
      <w:tr w:rsidR="00F77796" w:rsidRPr="0027193D" w14:paraId="4DB1621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E0CFE41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382FE3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PVCAFSS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35EA4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0D1D3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564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C9F177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288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E546AA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78C5F8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F38EC1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5C5535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E1A300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9.43</w:t>
            </w:r>
          </w:p>
        </w:tc>
      </w:tr>
      <w:tr w:rsidR="00F77796" w:rsidRPr="0027193D" w14:paraId="287E3BE3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90C2B2D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2E120A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RFTSARRM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1ADC50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26CD07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09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386828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267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A4972D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EC6A19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5327D7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D03327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EB4C88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55</w:t>
            </w:r>
          </w:p>
        </w:tc>
      </w:tr>
      <w:tr w:rsidR="00F77796" w:rsidRPr="0027193D" w14:paraId="331BADDE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DCC40B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FDB90B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RGLPVCA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54C577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CC50C2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08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E6F574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52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0734FD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2CA2B1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0E4F33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A54671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303C7F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2.7</w:t>
            </w:r>
          </w:p>
        </w:tc>
      </w:tr>
      <w:tr w:rsidR="00F77796" w:rsidRPr="0027193D" w14:paraId="382DEAC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7E9F4A4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55B0CF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AARLCCQ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410E6F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1CBD1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771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32D8E9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099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5C45B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8EA8DC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94E39F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91208A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3E1CAC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6.16</w:t>
            </w:r>
          </w:p>
        </w:tc>
      </w:tr>
      <w:tr w:rsidR="00F77796" w:rsidRPr="0027193D" w14:paraId="6F936B0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495632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209E79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STTDLEAY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105B7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5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35A1C2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765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2F6C8F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701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08808B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DC41B2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75318A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9E5F5A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60D842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9.42</w:t>
            </w:r>
          </w:p>
        </w:tc>
      </w:tr>
      <w:tr w:rsidR="00F77796" w:rsidRPr="0027193D" w14:paraId="29245151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57E322F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557D69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AHQVLPK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5CF59E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68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1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2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EB9F6D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9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F3EBDB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116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4FFFC4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B7D11F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82828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7B7A68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5B7B6D7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1.26</w:t>
            </w:r>
          </w:p>
        </w:tc>
      </w:tr>
      <w:tr w:rsidR="00F77796" w:rsidRPr="0027193D" w14:paraId="716F5F7C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7150626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3DBB1F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QLDPARDV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E46C1D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B86698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14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E8A805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25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26B24F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376B03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B51F6B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2724C5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5E8075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1.56</w:t>
            </w:r>
          </w:p>
        </w:tc>
      </w:tr>
      <w:tr w:rsidR="00F77796" w:rsidRPr="0027193D" w14:paraId="072B09F6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8AF1D0B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0FA18B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QVLPKVLHK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593300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3817CC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11:01, HLA-A*11:04, HLA-A*30:01, HLA-A*31:01, HLA-A*33:03, HLA-A*34:01, HLA-A*68:01 and HLA-A*74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AA52BB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02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D8B02C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763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8F5F9A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F76B3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7C8E5E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12824A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C13302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8.74</w:t>
            </w:r>
          </w:p>
        </w:tc>
      </w:tr>
      <w:tr w:rsidR="00F77796" w:rsidRPr="0027193D" w14:paraId="25BA969F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929CD74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3BB9F9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GRPLSGP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FE797B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2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2B4122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44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012A72A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387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47D92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061F30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8B455A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9472E9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AD3ADA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.04</w:t>
            </w:r>
          </w:p>
        </w:tc>
      </w:tr>
      <w:tr w:rsidR="00F77796" w:rsidRPr="0027193D" w14:paraId="3CA1B1F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231246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324E910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METTVNAH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0B1EC5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2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683692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5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A6592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656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5AA4FF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1CB89B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86EB4B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A172FF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697E7B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6.52</w:t>
            </w:r>
          </w:p>
        </w:tc>
      </w:tr>
      <w:tr w:rsidR="00F77796" w:rsidRPr="0027193D" w14:paraId="4916DD48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2356A6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640068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PLSGPLGT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1472E5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2CA0D4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4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C6C742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370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7B0AC5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FD0A44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23C13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5C088A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646E6F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.29</w:t>
            </w:r>
          </w:p>
        </w:tc>
      </w:tr>
      <w:tr w:rsidR="00F77796" w:rsidRPr="0027193D" w14:paraId="24BEACA1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0D33E74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B3D4E2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METTVN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9EB746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8DD452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555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BB373D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491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E6FC44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0C9314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174630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909107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BC8786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3.47</w:t>
            </w:r>
          </w:p>
        </w:tc>
      </w:tr>
      <w:tr w:rsidR="00F77796" w:rsidRPr="0027193D" w14:paraId="4D0D5643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41F16758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516600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AGPCALR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66FBEB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7F382B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49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3E9737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50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DFFEB7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DF9B79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003B5C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960678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271A68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5.03</w:t>
            </w:r>
          </w:p>
        </w:tc>
      </w:tr>
      <w:tr w:rsidR="00F77796" w:rsidRPr="0027193D" w14:paraId="41C92FF9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13B33969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DAE28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ARRMETTV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7D4C931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DB3F55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248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BD884C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475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C6B266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5AD225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E0B7D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9DAC1A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08445DA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5.11</w:t>
            </w:r>
          </w:p>
        </w:tc>
      </w:tr>
      <w:tr w:rsidR="00F77796" w:rsidRPr="0027193D" w14:paraId="11708A6D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5E4243AA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2F2AB34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PSPSAVPT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142CF24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5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6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B566F5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95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DF9701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607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54EBB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87891C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47E131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3AFBE1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81D271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.62</w:t>
            </w:r>
          </w:p>
        </w:tc>
      </w:tr>
      <w:tr w:rsidR="00F77796" w:rsidRPr="0027193D" w14:paraId="7F04D61F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hideMark/>
          </w:tcPr>
          <w:p w14:paraId="257B2395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010D6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SAGPCAL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10208B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C45A1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11:01, HLA-A*11:04, HLA-A*31:01, HLA-A*33:01, HLA-A*33:03, HLA-A*34:01, HLA-A*68:01 and HLA-A*74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61596B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819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5430AF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117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807CF6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EACE5C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9F70B9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5833CB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6BE566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5.18</w:t>
            </w:r>
          </w:p>
        </w:tc>
      </w:tr>
      <w:tr w:rsidR="00F77796" w:rsidRPr="0027193D" w14:paraId="0C058D6F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7797727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80E841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TTDLEAY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FEF1A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26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15:1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2D4173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38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D8C5FB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492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D41DB0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27CBF0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6B9A32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AB4AB5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301E0DD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0.27</w:t>
            </w:r>
          </w:p>
        </w:tc>
      </w:tr>
      <w:tr w:rsidR="00F77796" w:rsidRPr="0027193D" w14:paraId="0362F4DB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4C0F81C3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09F1F6A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DHGAHLS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22900BD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7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9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0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44: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B23AA5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86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7249FCD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71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B763B1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1C4EF6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B209E9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D715A8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0AACC0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1.79</w:t>
            </w:r>
          </w:p>
        </w:tc>
      </w:tr>
      <w:tr w:rsidR="00F77796" w:rsidRPr="0027193D" w14:paraId="37913833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065818C7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CBB4C0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LPSPSPSA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85FA7A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6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1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8B014C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514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619DEF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4426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8BD7A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4DC789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90BBD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27E60F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455A62E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07</w:t>
            </w:r>
          </w:p>
        </w:tc>
      </w:tr>
      <w:tr w:rsidR="00F77796" w:rsidRPr="0027193D" w14:paraId="7A1F9B08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5925C5CE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922626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TDLEAYFK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725D8D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11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1FC9E9F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93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35E36E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956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06CAFB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49D754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7A97D1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C31843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2AA4B8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90.49</w:t>
            </w:r>
          </w:p>
        </w:tc>
      </w:tr>
      <w:tr w:rsidR="00F77796" w:rsidRPr="0027193D" w14:paraId="1382AAA2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298B75D2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633D32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TVNAHQV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6D376AA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27: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203AEC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88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6255235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01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738D38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A17277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5513F1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8EF41A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6DB6A91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1.18</w:t>
            </w:r>
          </w:p>
        </w:tc>
      </w:tr>
      <w:tr w:rsidR="00F77796" w:rsidRPr="0027193D" w14:paraId="144FB6C4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16D8CE50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166F952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VCSPAPCNF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1B9B49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5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C51B9E7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3892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4655C3D6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864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346B850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B19D18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1887A9D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78B84B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2E6FDBCB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4.76</w:t>
            </w:r>
          </w:p>
        </w:tc>
      </w:tr>
      <w:tr w:rsidR="00F77796" w:rsidRPr="0027193D" w14:paraId="125662C3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512343A3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50E6942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VLHKRTLG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8CEE1D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2:03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8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3BA624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9917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5059E71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091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403ED6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5B8105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156C33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88C4CB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</w:tcPr>
          <w:p w14:paraId="79677DE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4.76</w:t>
            </w:r>
          </w:p>
        </w:tc>
      </w:tr>
      <w:tr w:rsidR="00F77796" w:rsidRPr="0027193D" w14:paraId="23CB3BAE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171783EC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7C2CA73C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VLPKVLHKR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581892F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C45A1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A*31:01, HLA-A*33:01, HLA-A*33:03 and HLA-A*74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1CB1CC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23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81B81E4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2895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252D6E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F0A416A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477C6AE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B1D1ED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77341309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30.66</w:t>
            </w:r>
          </w:p>
        </w:tc>
      </w:tr>
      <w:tr w:rsidR="00F77796" w:rsidRPr="0027193D" w14:paraId="078D948B" w14:textId="77777777" w:rsidTr="004E1996">
        <w:trPr>
          <w:trHeight w:val="290"/>
        </w:trPr>
        <w:tc>
          <w:tcPr>
            <w:tcW w:w="267" w:type="pct"/>
            <w:vMerge/>
            <w:shd w:val="clear" w:color="auto" w:fill="auto"/>
            <w:noWrap/>
            <w:vAlign w:val="center"/>
            <w:hideMark/>
          </w:tcPr>
          <w:p w14:paraId="46BD3BFB" w14:textId="77777777" w:rsidR="00F77796" w:rsidRPr="005D50D7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450" w:type="pct"/>
            <w:shd w:val="clear" w:color="auto" w:fill="auto"/>
            <w:noWrap/>
            <w:hideMark/>
          </w:tcPr>
          <w:p w14:paraId="64B2E7BE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VPTDHGAHL</w:t>
            </w:r>
          </w:p>
        </w:tc>
        <w:tc>
          <w:tcPr>
            <w:tcW w:w="1654" w:type="pct"/>
            <w:shd w:val="clear" w:color="auto" w:fill="auto"/>
            <w:noWrap/>
            <w:hideMark/>
          </w:tcPr>
          <w:p w14:paraId="3E7162E1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07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C45A1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B*35:01, HLA-B*07:05, HLA-B*35:02, HLA-B*35:03, HLA-B*51:01 and HLA-B*53: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EEB191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861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C2D9E6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502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D21DD15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72B5368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42BA263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9016F22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14:paraId="1711238D" w14:textId="77777777" w:rsidR="00F77796" w:rsidRPr="0027193D" w:rsidRDefault="00F77796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8.77</w:t>
            </w:r>
          </w:p>
        </w:tc>
      </w:tr>
    </w:tbl>
    <w:p w14:paraId="0CE9A9B6" w14:textId="78D1C6FE" w:rsidR="00370C51" w:rsidRPr="00CB08DC" w:rsidRDefault="00370C51">
      <w:pPr>
        <w:rPr>
          <w:rFonts w:ascii="Times New Roman" w:hAnsi="Times New Roman" w:cs="Times New Roman"/>
          <w:sz w:val="20"/>
          <w:szCs w:val="20"/>
        </w:rPr>
      </w:pPr>
    </w:p>
    <w:sectPr w:rsidR="00370C51" w:rsidRPr="00CB0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796"/>
    <w:rsid w:val="00032A26"/>
    <w:rsid w:val="00073E62"/>
    <w:rsid w:val="000873DF"/>
    <w:rsid w:val="000B2BAC"/>
    <w:rsid w:val="00370C51"/>
    <w:rsid w:val="00A22BCD"/>
    <w:rsid w:val="00C31F84"/>
    <w:rsid w:val="00CB08DC"/>
    <w:rsid w:val="00CB11FB"/>
    <w:rsid w:val="00F508EF"/>
    <w:rsid w:val="00F7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D0100"/>
  <w15:chartTrackingRefBased/>
  <w15:docId w15:val="{930929CF-DD30-46C8-B68F-7E5C02A6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796"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77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7796"/>
    <w:rPr>
      <w:color w:val="954F72"/>
      <w:u w:val="single"/>
    </w:rPr>
  </w:style>
  <w:style w:type="paragraph" w:customStyle="1" w:styleId="msonormal0">
    <w:name w:val="msonormal"/>
    <w:basedOn w:val="Normal"/>
    <w:rsid w:val="00F77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ID" w:eastAsia="en-ID"/>
      <w14:ligatures w14:val="none"/>
    </w:rPr>
  </w:style>
  <w:style w:type="paragraph" w:customStyle="1" w:styleId="xl63">
    <w:name w:val="xl63"/>
    <w:basedOn w:val="Normal"/>
    <w:rsid w:val="00F777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ID"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054</Words>
  <Characters>11710</Characters>
  <Application>Microsoft Office Word</Application>
  <DocSecurity>0</DocSecurity>
  <Lines>97</Lines>
  <Paragraphs>27</Paragraphs>
  <ScaleCrop>false</ScaleCrop>
  <Company/>
  <LinksUpToDate>false</LinksUpToDate>
  <CharactersWithSpaces>1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ita</dc:creator>
  <cp:keywords/>
  <dc:description/>
  <cp:lastModifiedBy>patricia gita</cp:lastModifiedBy>
  <cp:revision>3</cp:revision>
  <dcterms:created xsi:type="dcterms:W3CDTF">2024-10-25T01:36:00Z</dcterms:created>
  <dcterms:modified xsi:type="dcterms:W3CDTF">2024-10-25T01:42:00Z</dcterms:modified>
</cp:coreProperties>
</file>